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61CE" w:rsidRPr="00B761CE" w:rsidRDefault="00B761CE" w:rsidP="00B761CE">
      <w:pPr>
        <w:spacing w:line="480" w:lineRule="auto"/>
        <w:textAlignment w:val="center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5 </w:t>
      </w:r>
      <w:r w:rsidRPr="00B761CE">
        <w:rPr>
          <w:rFonts w:ascii="Times New Roman" w:hAnsi="Times New Roman" w:cs="Times New Roman"/>
          <w:b/>
          <w:szCs w:val="20"/>
        </w:rPr>
        <w:t>Table. The detailed information and clinical ophthalmological features about each proband in FEVR</w:t>
      </w:r>
    </w:p>
    <w:tbl>
      <w:tblPr>
        <w:tblStyle w:val="a5"/>
        <w:tblW w:w="11191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992"/>
        <w:gridCol w:w="850"/>
        <w:gridCol w:w="1276"/>
        <w:gridCol w:w="6370"/>
        <w:gridCol w:w="851"/>
      </w:tblGrid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F81F55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b/>
              </w:rPr>
            </w:pPr>
            <w:r w:rsidRPr="00F81F55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992" w:type="dxa"/>
            <w:vAlign w:val="center"/>
          </w:tcPr>
          <w:p w:rsidR="00B761CE" w:rsidRPr="00F81F55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</w:rPr>
            </w:pPr>
            <w:r w:rsidRPr="00F81F55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850" w:type="dxa"/>
            <w:vAlign w:val="center"/>
          </w:tcPr>
          <w:p w:rsidR="00B761CE" w:rsidRPr="00F81F55" w:rsidRDefault="00B761CE" w:rsidP="00BD1B9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F81F55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276" w:type="dxa"/>
            <w:vAlign w:val="center"/>
          </w:tcPr>
          <w:p w:rsidR="00B761CE" w:rsidRPr="00F81F55" w:rsidRDefault="00B761CE" w:rsidP="00BD1B9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F81F5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6370" w:type="dxa"/>
            <w:vAlign w:val="center"/>
          </w:tcPr>
          <w:p w:rsidR="00B761CE" w:rsidRPr="00F81F55" w:rsidRDefault="00B761CE" w:rsidP="00BD1B9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F81F55">
              <w:rPr>
                <w:rFonts w:ascii="Times New Roman" w:hAnsi="Times New Roman" w:cs="Times New Roman" w:hint="eastAsia"/>
                <w:b/>
              </w:rPr>
              <w:t>C</w:t>
            </w:r>
            <w:r w:rsidRPr="00F81F55">
              <w:rPr>
                <w:rFonts w:ascii="Times New Roman" w:hAnsi="Times New Roman" w:cs="Times New Roman"/>
                <w:b/>
              </w:rPr>
              <w:t>linical Features</w:t>
            </w:r>
          </w:p>
        </w:tc>
        <w:tc>
          <w:tcPr>
            <w:tcW w:w="851" w:type="dxa"/>
            <w:vAlign w:val="center"/>
          </w:tcPr>
          <w:p w:rsidR="00B761CE" w:rsidRPr="00F81F55" w:rsidRDefault="00B761CE" w:rsidP="00BD1B9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F81F55">
              <w:rPr>
                <w:rFonts w:ascii="Times New Roman" w:hAnsi="Times New Roman" w:cs="Times New Roman"/>
                <w:b/>
              </w:rPr>
              <w:t>Stage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OU: RF, 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3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OU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OU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OU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OU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3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 xml:space="preserve">OD: </w:t>
            </w:r>
            <w:r w:rsidRPr="0027348F">
              <w:rPr>
                <w:rFonts w:ascii="Times New Roman" w:hAnsi="Times New Roman" w:cs="Times New Roman" w:hint="eastAsia"/>
              </w:rPr>
              <w:t>A</w:t>
            </w:r>
            <w:r w:rsidRPr="0027348F">
              <w:rPr>
                <w:rFonts w:ascii="Times New Roman" w:hAnsi="Times New Roman" w:cs="Times New Roman"/>
              </w:rPr>
              <w:t>Z, NV; OS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2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, NV; OS: ME, 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2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1/4)</w:t>
            </w:r>
          </w:p>
        </w:tc>
      </w:tr>
      <w:tr w:rsidR="00B761CE" w:rsidTr="00B761CE">
        <w:trPr>
          <w:trHeight w:val="90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1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, NV; OS: RD, 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2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, NV, Exu; OS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2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; OS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1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RD; OS: AZ, NV, Exu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8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RD, 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3/0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, NV; OS: RD, 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2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; OS: CRD, Exu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1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; OS: FRD, RL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1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, Exu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S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0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NV, Exu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CRD, Cataract; OS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0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TRD, ME; OS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3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lastRenderedPageBreak/>
              <w:t>2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TRD, ME; OS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3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S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0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3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3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PVT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3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3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; OS: TRD,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1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3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6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3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S: T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0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3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RD, RLF; OS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3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S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0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3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3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; OS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1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4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TRD, M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3/0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4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CRD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4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RD; OS: TRD, 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3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4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RD; OS: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4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4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, NV, Exu; OS: ME, T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2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4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T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3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4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,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1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4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RD; OS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4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D, RLF, Micro corneal, Flat anterior chamber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5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L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5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Optic disc traction; OS: RL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5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LF, NYS, Micro corneal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5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L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5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RF, TRD, AZ; OS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4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5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8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,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lastRenderedPageBreak/>
              <w:t>5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S: RD, RF, AZ, FFA leakage,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0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5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9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, RLF, Traction Retinal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5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1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, RD, Traction Retinal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3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5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LRP5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ib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6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6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6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 xml:space="preserve">2(2/2)     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6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; OS: FRD,RL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1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6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6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0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6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6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8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; OS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1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6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6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; OS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1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7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7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7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, NV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2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7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0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7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0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7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,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0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7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TRD, Exu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3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7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7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0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7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8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0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8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8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; OS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1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8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0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  <w:vAlign w:val="center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8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; OS: FRD, Exu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1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lastRenderedPageBreak/>
              <w:t>8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RD; OS: TRD, 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8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8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NV; OS: T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2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8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Exu, NV; OS: Exu,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2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8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RD; OS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9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CRD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9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, NV; OS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2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9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9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RD; OS: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9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TRD, 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3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9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0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9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; OS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1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9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0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9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CRD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9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0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; OS: TRD, 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1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0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8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0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RD; OS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0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IBV; OS: AZ, RD, NV, Fib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0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0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IBV; OS: Optic disc traction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0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0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Optic disc traction; OS: Fib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0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EBV, OS: Optic disc traction, Fib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1/2)</w:t>
            </w:r>
          </w:p>
        </w:tc>
      </w:tr>
      <w:tr w:rsidR="00B761CE" w:rsidTr="00B761CE">
        <w:trPr>
          <w:trHeight w:val="396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0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RLF, Lens ectopia; OS: AZ, Brush for vessels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0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Optic disc traction, OS: R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2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0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; OS: R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1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1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RF; OS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3/2)</w:t>
            </w:r>
          </w:p>
        </w:tc>
      </w:tr>
      <w:tr w:rsidR="00B761CE" w:rsidTr="00B761CE">
        <w:trPr>
          <w:trHeight w:val="411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1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3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ME, Exu, FFA leakage, macular edema, Posterior vitreous traction, Esotropia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1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1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MD, AZ, NV, Exu; OS: T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2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lastRenderedPageBreak/>
              <w:t>11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TRD; OS: AZ, ME, IBV, EB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1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8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IBV, EBV; OS: 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1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3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, NV, IBV, EBV, Exu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1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3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, NV, IBV, EBV, Exu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2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1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8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1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IBV; OD: 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2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RD; OS: AZ, IBV, NV, Exu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2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RD; OS: ME, AZ, NV, Exu, IBV, EB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2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RD; OS: MD, AZ, IBV, EB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2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IBV, EBV; OS: ME, NV, Exu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1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2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RD; OS: AZ, IBV, EB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2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0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; OD: ME; OS: IBV, EB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2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2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2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, IBV, EBV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1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2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M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AZ, EBV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1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3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6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IBV, EBV, NV; OD: Exu, VH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3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5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RD; OS: AZ, NV, IBV, EBV, Exu, VH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3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0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IBV, EBV, NV, AZ; OD: ME, Exu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3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3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3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8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Retinal Hole; OD: 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3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3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NV; OS: ME, RD, Fib, Retinal Hole; OS: VH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2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3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3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ME; OS: NV; OS: Fib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3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ME, 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3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8M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D, RLF, NYS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4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8M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, PHP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4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4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, ME, 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lastRenderedPageBreak/>
              <w:t>14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8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Exu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4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NV; OD: Fib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4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Exu; OD: ME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2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4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8M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, PHP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4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Optic disc traction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4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ME, AZ; OS: Fib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4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, ME, 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5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ME, 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3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5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5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RF, Vitreoretinal traction, Optic disc traction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2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5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M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CRD; OS: RF, Optic disc traction, Vitreoretinal traction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5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Exu, Vitreous Opacity; OD: ME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2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5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8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Vitreous Opacity; OD: ME, AZ, FRD, Exu, Retinal Hol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4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5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1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Exu; OD: ERD; OS: Retinal Hol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5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ME, FRD; OD: Vitreous Opacity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5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S: FRD, AZ, ME, Vitreous Opacity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5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M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NV; OS: Corneal Opacity, RLF,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2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5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7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, OS: 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1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6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0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NV, Traction Retinal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6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276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S: RF, Traction Retinal, NV, 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0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6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6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6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6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6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, Cataract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6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; OS: Cataract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6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; OS: RL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6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; OD: RLF; OS: Cataract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7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0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7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lastRenderedPageBreak/>
              <w:t>17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, Cataract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7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CRD; OS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7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; OD: RLF; OS: Cataract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7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CRD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7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7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, Cataract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7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CRD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7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C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0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8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A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8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, FFA leakage; OS: RF, RD, NYS, Micro corneal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2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8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RD, Exu, FFA leakage; OS: AZ, Exu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 xml:space="preserve"> 18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RLF; OS: CRD, NYS, Optic disc traction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8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4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8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Birth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, RL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8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ME, R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8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ME, RF, Esotropia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8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; OS: MD, Optic disc traction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3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8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, RL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9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EBV, FFA leakag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9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, RLF, Corneal Opacity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9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, Flat anterior chamber, RLF, Corneal Opacity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9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RLF, CRD, Flat anterior chamber; OS: AZ,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9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ME, PHPV, Fib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9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Fib, PHP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9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ME, Fib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9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, RLF, Flat anterior chamber, Corneal Opacity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9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CRD, RLF, Flat anterior chamber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19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1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0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RD, AZ; OS: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lastRenderedPageBreak/>
              <w:t>20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0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0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, OS: CRD</w:t>
            </w:r>
          </w:p>
        </w:tc>
        <w:tc>
          <w:tcPr>
            <w:tcW w:w="851" w:type="dxa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4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0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0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NV, Exu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0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0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0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TRD, ME; OS: FRD, RL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3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0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1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; OD: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1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1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OS: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1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1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1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NV, Exu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1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1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ME, NV, PVT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1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1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RD; OS: TRD, 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1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2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2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RD, RL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2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, NV, Exu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2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2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2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OS: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1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2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2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3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2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2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3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,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2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, NV; OS: F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3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lastRenderedPageBreak/>
              <w:t>23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3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3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3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FFA leakage; OS: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3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FFA leakage, NV; OS: RD, R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(1/3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3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; OD: FRD, RL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27348F">
              <w:rPr>
                <w:rFonts w:ascii="Times New Roman" w:hAnsi="Times New Roman"/>
              </w:rPr>
              <w:t>23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RD, Fib; OS: AZ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ME, Fib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Fib; OS: R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IBV, FFA leakage; OD: Traction Retinal; OS: EB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IBV, FFA leakage; OS: R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0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IBV, FFA leakage; OS: Fib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1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RD; OS: R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NV; OS: R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IBV; OD: Traction Retinal, Fib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; OD: Traction Retinal; OS: IBV, FFA leakag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(1/1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S: Traction Retinal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0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, Fib, IBV, FFA leakage; OS: RD, EB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2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4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D, FFA leakage; OD: IBV; OS: EBV, N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(5/5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, AZ; OD: Retinal pigment epithelium dystrophy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RF, OS: Traction Retinal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M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D: AZ; OS: RF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1/2)</w:t>
            </w:r>
          </w:p>
        </w:tc>
      </w:tr>
      <w:tr w:rsidR="00B761CE" w:rsidTr="00B761CE">
        <w:trPr>
          <w:trHeight w:val="513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Fib, Traction Retinal ,FFA leakage; OS: 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AZ, Fib; OD: IBV; OS: EBV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Traction Retinal; OS: Fib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, ME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lastRenderedPageBreak/>
              <w:t>259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 xml:space="preserve">OU: RF 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4(4/4)</w:t>
            </w:r>
          </w:p>
        </w:tc>
      </w:tr>
      <w:tr w:rsidR="00B761CE" w:rsidTr="00B761CE">
        <w:trPr>
          <w:trHeight w:val="454"/>
          <w:jc w:val="center"/>
        </w:trPr>
        <w:tc>
          <w:tcPr>
            <w:tcW w:w="852" w:type="dxa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992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276" w:type="dxa"/>
            <w:vAlign w:val="center"/>
          </w:tcPr>
          <w:p w:rsidR="00B761CE" w:rsidRPr="0027348F" w:rsidRDefault="00B761CE" w:rsidP="00BD1B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6370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OU: RF, ME, RD</w:t>
            </w:r>
          </w:p>
        </w:tc>
        <w:tc>
          <w:tcPr>
            <w:tcW w:w="851" w:type="dxa"/>
            <w:vAlign w:val="center"/>
          </w:tcPr>
          <w:p w:rsidR="00B761CE" w:rsidRPr="0027348F" w:rsidRDefault="00B761CE" w:rsidP="00BD1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27348F">
              <w:rPr>
                <w:rFonts w:ascii="Times New Roman" w:hAnsi="Times New Roman" w:cs="Times New Roman"/>
              </w:rPr>
              <w:t>2(2/2)</w:t>
            </w:r>
          </w:p>
        </w:tc>
      </w:tr>
    </w:tbl>
    <w:p w:rsidR="00B761CE" w:rsidRPr="007930F4" w:rsidRDefault="00B761CE" w:rsidP="00B761CE">
      <w:pPr>
        <w:spacing w:line="480" w:lineRule="auto"/>
        <w:jc w:val="both"/>
        <w:rPr>
          <w:rFonts w:ascii="Times New Roman" w:hAnsi="Times New Roman"/>
        </w:rPr>
      </w:pPr>
      <w:r>
        <w:rPr>
          <w:rFonts w:hint="eastAsia"/>
        </w:rPr>
        <w:t>*</w:t>
      </w:r>
      <w:r>
        <w:rPr>
          <w:rFonts w:ascii="Times New Roman" w:hAnsi="Times New Roman"/>
        </w:rPr>
        <w:t>This form contains only those proband who mentioned specific information in the study.</w:t>
      </w:r>
    </w:p>
    <w:p w:rsidR="00B761CE" w:rsidRDefault="00B761CE" w:rsidP="00B761CE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>OD</w:t>
      </w:r>
      <w:r>
        <w:rPr>
          <w:rFonts w:ascii="Times New Roman" w:hAnsi="Times New Roman"/>
        </w:rPr>
        <w:t>=</w:t>
      </w:r>
      <w:r>
        <w:rPr>
          <w:rFonts w:ascii="Times New Roman" w:hAnsi="Times New Roman" w:hint="eastAsia"/>
        </w:rPr>
        <w:t>O</w:t>
      </w:r>
      <w:r w:rsidRPr="00A56850">
        <w:rPr>
          <w:rFonts w:ascii="Times New Roman" w:hAnsi="Times New Roman" w:hint="eastAsia"/>
        </w:rPr>
        <w:t>culu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D</w:t>
      </w:r>
      <w:r w:rsidRPr="00A56850">
        <w:rPr>
          <w:rFonts w:ascii="Times New Roman" w:hAnsi="Times New Roman" w:hint="eastAsia"/>
        </w:rPr>
        <w:t>exter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OS</w:t>
      </w:r>
      <w:r>
        <w:rPr>
          <w:rFonts w:ascii="Times New Roman" w:hAnsi="Times New Roman"/>
        </w:rPr>
        <w:t>=</w:t>
      </w:r>
      <w:r>
        <w:rPr>
          <w:rFonts w:ascii="Times New Roman" w:hAnsi="Times New Roman" w:hint="eastAsia"/>
        </w:rPr>
        <w:t>O</w:t>
      </w:r>
      <w:r w:rsidRPr="00A56850">
        <w:rPr>
          <w:rFonts w:ascii="Times New Roman" w:hAnsi="Times New Roman" w:hint="eastAsia"/>
        </w:rPr>
        <w:t xml:space="preserve">culus </w:t>
      </w:r>
      <w:r>
        <w:rPr>
          <w:rFonts w:ascii="Times New Roman" w:hAnsi="Times New Roman" w:hint="eastAsia"/>
        </w:rPr>
        <w:t>S</w:t>
      </w:r>
      <w:r w:rsidRPr="00A56850">
        <w:rPr>
          <w:rFonts w:ascii="Times New Roman" w:hAnsi="Times New Roman" w:hint="eastAsia"/>
        </w:rPr>
        <w:t>inister</w:t>
      </w:r>
      <w:r>
        <w:rPr>
          <w:rFonts w:ascii="Times New Roman" w:hAnsi="Times New Roman"/>
        </w:rPr>
        <w:t>; OU=</w:t>
      </w:r>
      <w:r>
        <w:rPr>
          <w:rFonts w:ascii="Times New Roman" w:hAnsi="Times New Roman" w:hint="eastAsia"/>
        </w:rPr>
        <w:t>O</w:t>
      </w:r>
      <w:r w:rsidRPr="00A56850">
        <w:rPr>
          <w:rFonts w:ascii="Times New Roman" w:hAnsi="Times New Roman" w:hint="eastAsia"/>
        </w:rPr>
        <w:t>culu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Unati</w:t>
      </w:r>
      <w:r>
        <w:rPr>
          <w:rFonts w:ascii="Times New Roman" w:hAnsi="Times New Roman"/>
        </w:rPr>
        <w:t>; M=Male; F=Female; NA=</w:t>
      </w:r>
      <w:r>
        <w:rPr>
          <w:rFonts w:ascii="Times New Roman" w:hAnsi="Times New Roman" w:hint="eastAsia"/>
        </w:rPr>
        <w:t>No</w:t>
      </w:r>
      <w:r>
        <w:rPr>
          <w:rFonts w:ascii="Times New Roman" w:hAnsi="Times New Roman"/>
        </w:rPr>
        <w:t xml:space="preserve"> information available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AZ=Avascular zone; </w:t>
      </w:r>
      <w:r>
        <w:rPr>
          <w:rFonts w:ascii="Times New Roman" w:hAnsi="Times New Roman" w:hint="eastAsia"/>
        </w:rPr>
        <w:t>NV</w:t>
      </w:r>
      <w:r>
        <w:rPr>
          <w:rFonts w:ascii="Times New Roman" w:hAnsi="Times New Roman"/>
        </w:rPr>
        <w:t>=</w:t>
      </w:r>
      <w:r>
        <w:rPr>
          <w:rFonts w:ascii="Times New Roman" w:hAnsi="Times New Roman" w:hint="eastAsia"/>
        </w:rPr>
        <w:t>Neovascularization</w:t>
      </w:r>
      <w:r>
        <w:rPr>
          <w:rFonts w:ascii="Times New Roman" w:hAnsi="Times New Roman"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Exu=Exudation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ME= Macular ectopia; RLF=</w:t>
      </w:r>
      <w:bookmarkStart w:id="0" w:name="OLE_LINK91"/>
      <w:bookmarkStart w:id="1" w:name="OLE_LINK92"/>
      <w:r>
        <w:rPr>
          <w:rFonts w:ascii="Times New Roman" w:hAnsi="Times New Roman"/>
        </w:rPr>
        <w:t>Retrolenta</w:t>
      </w:r>
      <w:r>
        <w:rPr>
          <w:rFonts w:ascii="Times New Roman" w:hAnsi="Times New Roman" w:hint="eastAsia"/>
        </w:rPr>
        <w:t>l</w:t>
      </w:r>
      <w:r>
        <w:rPr>
          <w:rFonts w:ascii="Times New Roman" w:hAnsi="Times New Roman"/>
        </w:rPr>
        <w:t xml:space="preserve"> fibro</w:t>
      </w:r>
      <w:r>
        <w:rPr>
          <w:rFonts w:ascii="Times New Roman" w:hAnsi="Times New Roman" w:hint="eastAsia"/>
        </w:rPr>
        <w:t>plasia</w:t>
      </w:r>
      <w:bookmarkEnd w:id="0"/>
      <w:bookmarkEnd w:id="1"/>
      <w:r>
        <w:rPr>
          <w:rFonts w:ascii="Times New Roman" w:hAnsi="Times New Roman"/>
        </w:rPr>
        <w:t xml:space="preserve">; </w:t>
      </w:r>
      <w:r>
        <w:rPr>
          <w:rFonts w:ascii="Times New Roman" w:hAnsi="Times New Roman" w:hint="eastAsia"/>
        </w:rPr>
        <w:t>RF</w:t>
      </w:r>
      <w:r>
        <w:rPr>
          <w:rFonts w:ascii="Times New Roman" w:hAnsi="Times New Roman"/>
        </w:rPr>
        <w:t>=Retinal folds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RD</w:t>
      </w:r>
      <w:r>
        <w:rPr>
          <w:rFonts w:ascii="Times New Roman" w:hAnsi="Times New Roman"/>
        </w:rPr>
        <w:t>=</w:t>
      </w:r>
      <w:r>
        <w:rPr>
          <w:rFonts w:ascii="Times New Roman" w:hAnsi="Times New Roman" w:hint="eastAsia"/>
        </w:rPr>
        <w:t>Retinal detachment</w:t>
      </w:r>
      <w:r>
        <w:rPr>
          <w:rFonts w:ascii="Times New Roman" w:hAnsi="Times New Roman"/>
        </w:rPr>
        <w:t xml:space="preserve">; </w:t>
      </w:r>
      <w:r>
        <w:rPr>
          <w:rFonts w:ascii="Times New Roman" w:hAnsi="Times New Roman" w:hint="eastAsia"/>
        </w:rPr>
        <w:t>Fib</w:t>
      </w:r>
      <w:r>
        <w:rPr>
          <w:rFonts w:ascii="Times New Roman" w:hAnsi="Times New Roman"/>
        </w:rPr>
        <w:t xml:space="preserve">= </w:t>
      </w: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>ibro</w:t>
      </w:r>
      <w:r>
        <w:rPr>
          <w:rFonts w:ascii="Times New Roman" w:hAnsi="Times New Roman" w:hint="eastAsia"/>
        </w:rPr>
        <w:t>plasia</w:t>
      </w:r>
      <w:r>
        <w:rPr>
          <w:rFonts w:ascii="Times New Roman" w:hAnsi="Times New Roman"/>
        </w:rPr>
        <w:t xml:space="preserve">; </w:t>
      </w:r>
      <w:r>
        <w:rPr>
          <w:rFonts w:ascii="Times New Roman" w:hAnsi="Times New Roman" w:hint="eastAsia"/>
        </w:rPr>
        <w:t>CRD</w:t>
      </w:r>
      <w:r>
        <w:rPr>
          <w:rFonts w:ascii="Times New Roman" w:hAnsi="Times New Roman"/>
        </w:rPr>
        <w:t>=C</w:t>
      </w:r>
      <w:r>
        <w:rPr>
          <w:rFonts w:ascii="Times New Roman" w:hAnsi="Times New Roman" w:hint="eastAsia"/>
        </w:rPr>
        <w:t>omplete retinal</w:t>
      </w:r>
      <w:r>
        <w:rPr>
          <w:rFonts w:ascii="Times New Roman" w:hAnsi="Times New Roman"/>
        </w:rPr>
        <w:t xml:space="preserve"> d</w:t>
      </w:r>
      <w:r>
        <w:rPr>
          <w:rFonts w:ascii="Times New Roman" w:hAnsi="Times New Roman" w:hint="eastAsia"/>
        </w:rPr>
        <w:t>etachment</w:t>
      </w:r>
      <w:r>
        <w:rPr>
          <w:rFonts w:ascii="Times New Roman" w:hAnsi="Times New Roman"/>
        </w:rPr>
        <w:t>; TRD = Tractional retinal detachment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ERD=E</w:t>
      </w:r>
      <w:r>
        <w:rPr>
          <w:rFonts w:ascii="Times New Roman" w:hAnsi="Times New Roman" w:hint="eastAsia"/>
        </w:rPr>
        <w:t>xudative retinal detachment</w:t>
      </w:r>
      <w:r>
        <w:rPr>
          <w:rFonts w:ascii="Times New Roman" w:hAnsi="Times New Roman"/>
        </w:rPr>
        <w:t>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PHPV= Persistent Hyperplastic Primary Vitreous; VH= vitreous hemorrhage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EBV= Elongated branching of vessels; </w:t>
      </w:r>
      <w:r>
        <w:rPr>
          <w:rFonts w:ascii="Times New Roman" w:hAnsi="Times New Roman" w:hint="eastAsia"/>
        </w:rPr>
        <w:t>I</w:t>
      </w:r>
      <w:r>
        <w:rPr>
          <w:rFonts w:ascii="Times New Roman" w:hAnsi="Times New Roman"/>
        </w:rPr>
        <w:t>BV=</w:t>
      </w:r>
      <w:r>
        <w:rPr>
          <w:rFonts w:ascii="Times New Roman" w:hAnsi="Times New Roman" w:hint="eastAsia"/>
        </w:rPr>
        <w:t>I</w:t>
      </w:r>
      <w:r>
        <w:rPr>
          <w:rFonts w:ascii="Times New Roman" w:hAnsi="Times New Roman"/>
        </w:rPr>
        <w:t>ncreased branching of vessels;</w:t>
      </w:r>
      <w:r>
        <w:rPr>
          <w:rFonts w:ascii="Times New Roman" w:hAnsi="Times New Roman" w:hint="eastAsia"/>
        </w:rPr>
        <w:t xml:space="preserve"> </w:t>
      </w:r>
      <w:bookmarkStart w:id="2" w:name="_GoBack"/>
      <w:bookmarkEnd w:id="2"/>
      <w:r>
        <w:rPr>
          <w:rFonts w:ascii="Times New Roman" w:hAnsi="Times New Roman"/>
        </w:rPr>
        <w:t>FRD=</w:t>
      </w:r>
      <w:r>
        <w:rPr>
          <w:rFonts w:ascii="Times New Roman" w:hAnsi="Times New Roman" w:hint="eastAsia"/>
        </w:rPr>
        <w:t xml:space="preserve"> Falciform retinal detachment</w:t>
      </w:r>
      <w:r w:rsidRPr="007930F4">
        <w:rPr>
          <w:rFonts w:ascii="Times New Roman" w:hAnsi="Times New Roman"/>
        </w:rPr>
        <w:t xml:space="preserve"> </w:t>
      </w:r>
    </w:p>
    <w:p w:rsidR="00FF3050" w:rsidRDefault="00FF3050"/>
    <w:sectPr w:rsidR="00FF3050" w:rsidSect="00B761CE">
      <w:footerReference w:type="even" r:id="rId7"/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2B54" w:rsidRDefault="006A2B54" w:rsidP="00B761CE">
      <w:r>
        <w:separator/>
      </w:r>
    </w:p>
  </w:endnote>
  <w:endnote w:type="continuationSeparator" w:id="0">
    <w:p w:rsidR="006A2B54" w:rsidRDefault="006A2B54" w:rsidP="00B76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9"/>
      </w:rPr>
      <w:id w:val="-1955629167"/>
      <w:docPartObj>
        <w:docPartGallery w:val="Page Numbers (Bottom of Page)"/>
        <w:docPartUnique/>
      </w:docPartObj>
    </w:sdtPr>
    <w:sdtContent>
      <w:p w:rsidR="00B761CE" w:rsidRDefault="00B761CE" w:rsidP="004F102B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:rsidR="00B761CE" w:rsidRDefault="00B761CE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9"/>
      </w:rPr>
      <w:id w:val="1378277540"/>
      <w:docPartObj>
        <w:docPartGallery w:val="Page Numbers (Bottom of Page)"/>
        <w:docPartUnique/>
      </w:docPartObj>
    </w:sdtPr>
    <w:sdtContent>
      <w:p w:rsidR="00B761CE" w:rsidRDefault="00B761CE" w:rsidP="004F102B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:rsidR="00B761CE" w:rsidRDefault="00B761C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2B54" w:rsidRDefault="006A2B54" w:rsidP="00B761CE">
      <w:r>
        <w:separator/>
      </w:r>
    </w:p>
  </w:footnote>
  <w:footnote w:type="continuationSeparator" w:id="0">
    <w:p w:rsidR="006A2B54" w:rsidRDefault="006A2B54" w:rsidP="00B761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1CE"/>
    <w:rsid w:val="000105CD"/>
    <w:rsid w:val="00042931"/>
    <w:rsid w:val="00181A7C"/>
    <w:rsid w:val="00287B63"/>
    <w:rsid w:val="00552D30"/>
    <w:rsid w:val="005744A8"/>
    <w:rsid w:val="006A2B54"/>
    <w:rsid w:val="008C5D10"/>
    <w:rsid w:val="00A86FA9"/>
    <w:rsid w:val="00B761CE"/>
    <w:rsid w:val="00BB1B13"/>
    <w:rsid w:val="00CC2697"/>
    <w:rsid w:val="00DD0630"/>
    <w:rsid w:val="00E41786"/>
    <w:rsid w:val="00F27382"/>
    <w:rsid w:val="00FF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7EB6D"/>
  <w15:chartTrackingRefBased/>
  <w15:docId w15:val="{8BB76EA1-4A1A-9542-A4AD-CC9C02AF2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61C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B761CE"/>
    <w:pPr>
      <w:widowControl w:val="0"/>
      <w:spacing w:before="100" w:beforeAutospacing="1" w:after="100" w:afterAutospacing="1"/>
    </w:pPr>
    <w:rPr>
      <w:rFonts w:ascii="Calibri" w:hAnsi="Calibri" w:cs="Times New Roman"/>
    </w:rPr>
  </w:style>
  <w:style w:type="character" w:styleId="a4">
    <w:name w:val="Hyperlink"/>
    <w:basedOn w:val="a0"/>
    <w:uiPriority w:val="99"/>
    <w:unhideWhenUsed/>
    <w:rsid w:val="00B761CE"/>
    <w:rPr>
      <w:color w:val="0000FF"/>
      <w:u w:val="single"/>
    </w:rPr>
  </w:style>
  <w:style w:type="table" w:styleId="a5">
    <w:name w:val="Table Grid"/>
    <w:basedOn w:val="a1"/>
    <w:uiPriority w:val="99"/>
    <w:qFormat/>
    <w:rsid w:val="00B761CE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rsid w:val="00B761CE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sid w:val="00B761CE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qFormat/>
    <w:rsid w:val="00B761CE"/>
  </w:style>
  <w:style w:type="character" w:customStyle="1" w:styleId="EndNoteBibliography0">
    <w:name w:val="EndNote Bibliography 字符"/>
    <w:basedOn w:val="a0"/>
    <w:link w:val="EndNoteBibliography"/>
    <w:qFormat/>
    <w:rsid w:val="00B761CE"/>
    <w:rPr>
      <w:rFonts w:ascii="宋体" w:eastAsia="宋体" w:hAnsi="宋体" w:cs="宋体"/>
      <w:kern w:val="0"/>
      <w:sz w:val="24"/>
    </w:rPr>
  </w:style>
  <w:style w:type="character" w:customStyle="1" w:styleId="15">
    <w:name w:val="15"/>
    <w:basedOn w:val="a0"/>
    <w:rsid w:val="00B761CE"/>
    <w:rPr>
      <w:rFonts w:ascii="Times New Roman" w:hAnsi="Times New Roman" w:cs="Times New Roman" w:hint="default"/>
      <w:b/>
      <w:bCs/>
    </w:rPr>
  </w:style>
  <w:style w:type="character" w:styleId="a6">
    <w:name w:val="Placeholder Text"/>
    <w:basedOn w:val="a0"/>
    <w:uiPriority w:val="99"/>
    <w:semiHidden/>
    <w:rsid w:val="00B761CE"/>
    <w:rPr>
      <w:color w:val="808080"/>
    </w:rPr>
  </w:style>
  <w:style w:type="paragraph" w:styleId="a7">
    <w:name w:val="footer"/>
    <w:basedOn w:val="a"/>
    <w:link w:val="a8"/>
    <w:uiPriority w:val="99"/>
    <w:unhideWhenUsed/>
    <w:rsid w:val="00B761C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761CE"/>
    <w:rPr>
      <w:rFonts w:ascii="宋体" w:eastAsia="宋体" w:hAnsi="宋体" w:cs="宋体"/>
      <w:kern w:val="0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B761CE"/>
  </w:style>
  <w:style w:type="character" w:styleId="aa">
    <w:name w:val="line number"/>
    <w:basedOn w:val="a0"/>
    <w:uiPriority w:val="99"/>
    <w:semiHidden/>
    <w:unhideWhenUsed/>
    <w:rsid w:val="00B761CE"/>
  </w:style>
  <w:style w:type="paragraph" w:styleId="ab">
    <w:name w:val="header"/>
    <w:basedOn w:val="a"/>
    <w:link w:val="ac"/>
    <w:uiPriority w:val="99"/>
    <w:unhideWhenUsed/>
    <w:rsid w:val="00B761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B761C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334F6A-A4F2-AD40-B5A6-958287538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746</Words>
  <Characters>9957</Characters>
  <Application>Microsoft Office Word</Application>
  <DocSecurity>0</DocSecurity>
  <Lines>82</Lines>
  <Paragraphs>23</Paragraphs>
  <ScaleCrop>false</ScaleCrop>
  <Company/>
  <LinksUpToDate>false</LinksUpToDate>
  <CharactersWithSpaces>1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20805</dc:creator>
  <cp:keywords/>
  <dc:description/>
  <cp:lastModifiedBy>OF20805</cp:lastModifiedBy>
  <cp:revision>1</cp:revision>
  <dcterms:created xsi:type="dcterms:W3CDTF">2021-11-21T07:05:00Z</dcterms:created>
  <dcterms:modified xsi:type="dcterms:W3CDTF">2021-11-21T07:09:00Z</dcterms:modified>
</cp:coreProperties>
</file>